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90A41" w14:textId="4574335D" w:rsidR="00FA0747" w:rsidRPr="00FA0747" w:rsidRDefault="00FA0747" w:rsidP="00FA0747">
      <w:pPr>
        <w:spacing w:after="240"/>
        <w:rPr>
          <w:rFonts w:ascii="Arial" w:eastAsia="Arial" w:hAnsi="Arial" w:cs="Arial"/>
          <w:color w:val="000000"/>
          <w:szCs w:val="22"/>
        </w:rPr>
      </w:pPr>
      <w:r w:rsidRPr="00D3451A">
        <w:rPr>
          <w:rFonts w:ascii="Arial" w:eastAsia="Arial" w:hAnsi="Arial" w:cs="Arial"/>
          <w:b/>
          <w:bCs/>
          <w:color w:val="000000"/>
          <w:szCs w:val="22"/>
        </w:rPr>
        <w:t>Table 4-5</w:t>
      </w:r>
      <w:r w:rsidRPr="00D3451A">
        <w:rPr>
          <w:rFonts w:ascii="Arial" w:eastAsia="Arial" w:hAnsi="Arial" w:cs="Arial"/>
          <w:color w:val="000000"/>
          <w:szCs w:val="22"/>
        </w:rPr>
        <w:t>. Number of litters and female mice with mass measurements on the day of adult treatment. Adrenal masses were not collected from females used for electrophysiology studies (Figures 6-7). Lower numbers for some tissue masses are attributable to loss of or damage to tissue at dissection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112"/>
        <w:gridCol w:w="3388"/>
        <w:gridCol w:w="607"/>
        <w:gridCol w:w="608"/>
        <w:gridCol w:w="607"/>
        <w:gridCol w:w="608"/>
        <w:gridCol w:w="607"/>
        <w:gridCol w:w="608"/>
        <w:gridCol w:w="607"/>
        <w:gridCol w:w="608"/>
      </w:tblGrid>
      <w:tr w:rsidR="00FD0273" w:rsidRPr="002C56D1" w14:paraId="56631FB0" w14:textId="77777777" w:rsidTr="001866A7">
        <w:trPr>
          <w:tblHeader/>
          <w:jc w:val="center"/>
        </w:trPr>
        <w:tc>
          <w:tcPr>
            <w:tcW w:w="2404" w:type="pct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4FC6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298" w:type="pct"/>
            <w:gridSpan w:val="4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3540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STD</w:t>
            </w:r>
          </w:p>
        </w:tc>
        <w:tc>
          <w:tcPr>
            <w:tcW w:w="1298" w:type="pct"/>
            <w:gridSpan w:val="4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955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BN</w:t>
            </w:r>
          </w:p>
        </w:tc>
      </w:tr>
      <w:tr w:rsidR="00FD0273" w:rsidRPr="002C56D1" w14:paraId="1E3CE9B7" w14:textId="77777777" w:rsidTr="001866A7">
        <w:trPr>
          <w:tblHeader/>
          <w:jc w:val="center"/>
        </w:trPr>
        <w:tc>
          <w:tcPr>
            <w:tcW w:w="2404" w:type="pct"/>
            <w:gridSpan w:val="2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85EB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649" w:type="pct"/>
            <w:gridSpan w:val="2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602F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ON</w:t>
            </w:r>
          </w:p>
        </w:tc>
        <w:tc>
          <w:tcPr>
            <w:tcW w:w="649" w:type="pct"/>
            <w:gridSpan w:val="2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E6C8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LPS</w:t>
            </w:r>
          </w:p>
        </w:tc>
        <w:tc>
          <w:tcPr>
            <w:tcW w:w="649" w:type="pct"/>
            <w:gridSpan w:val="2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5C4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ON</w:t>
            </w:r>
          </w:p>
        </w:tc>
        <w:tc>
          <w:tcPr>
            <w:tcW w:w="649" w:type="pct"/>
            <w:gridSpan w:val="2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C10D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LPS</w:t>
            </w:r>
          </w:p>
        </w:tc>
      </w:tr>
      <w:tr w:rsidR="00FD0273" w:rsidRPr="002C56D1" w14:paraId="31A09904" w14:textId="77777777" w:rsidTr="001866A7">
        <w:trPr>
          <w:tblHeader/>
          <w:jc w:val="center"/>
        </w:trPr>
        <w:tc>
          <w:tcPr>
            <w:tcW w:w="594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CAB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cycle stage</w:t>
            </w:r>
          </w:p>
        </w:tc>
        <w:tc>
          <w:tcPr>
            <w:tcW w:w="1810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12B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eature</w:t>
            </w:r>
          </w:p>
        </w:tc>
        <w:tc>
          <w:tcPr>
            <w:tcW w:w="324" w:type="pct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EBD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itters</w:t>
            </w:r>
          </w:p>
        </w:tc>
        <w:tc>
          <w:tcPr>
            <w:tcW w:w="325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9C26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ice</w:t>
            </w:r>
          </w:p>
        </w:tc>
        <w:tc>
          <w:tcPr>
            <w:tcW w:w="324" w:type="pct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34D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itters</w:t>
            </w:r>
          </w:p>
        </w:tc>
        <w:tc>
          <w:tcPr>
            <w:tcW w:w="325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2B6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ice</w:t>
            </w:r>
          </w:p>
        </w:tc>
        <w:tc>
          <w:tcPr>
            <w:tcW w:w="324" w:type="pct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C08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itters</w:t>
            </w:r>
          </w:p>
        </w:tc>
        <w:tc>
          <w:tcPr>
            <w:tcW w:w="325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823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ice</w:t>
            </w:r>
          </w:p>
        </w:tc>
        <w:tc>
          <w:tcPr>
            <w:tcW w:w="324" w:type="pct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68A5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litters</w:t>
            </w:r>
          </w:p>
        </w:tc>
        <w:tc>
          <w:tcPr>
            <w:tcW w:w="325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496B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ice</w:t>
            </w:r>
          </w:p>
        </w:tc>
      </w:tr>
      <w:tr w:rsidR="00FD0273" w:rsidRPr="002C56D1" w14:paraId="0622AE4C" w14:textId="77777777" w:rsidTr="001866A7">
        <w:trPr>
          <w:jc w:val="center"/>
        </w:trPr>
        <w:tc>
          <w:tcPr>
            <w:tcW w:w="594" w:type="pct"/>
            <w:vMerge w:val="restart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EDC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iestrus</w:t>
            </w:r>
          </w:p>
        </w:tc>
        <w:tc>
          <w:tcPr>
            <w:tcW w:w="181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64B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M body mass (g)</w:t>
            </w:r>
          </w:p>
        </w:tc>
        <w:tc>
          <w:tcPr>
            <w:tcW w:w="324" w:type="pct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0178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154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324" w:type="pct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704D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318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4" w:type="pct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10E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E1C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4" w:type="pct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7F2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291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</w:tr>
      <w:tr w:rsidR="00FD0273" w:rsidRPr="002C56D1" w14:paraId="2A01E6E3" w14:textId="77777777" w:rsidTr="001866A7">
        <w:trPr>
          <w:jc w:val="center"/>
        </w:trPr>
        <w:tc>
          <w:tcPr>
            <w:tcW w:w="59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5EC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7825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% change body mass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EF7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9C9F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F7686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C8C5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2275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A3C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A780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B9D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</w:tr>
      <w:tr w:rsidR="00FD0273" w:rsidRPr="002C56D1" w14:paraId="61758B6F" w14:textId="77777777" w:rsidTr="001866A7">
        <w:trPr>
          <w:jc w:val="center"/>
        </w:trPr>
        <w:tc>
          <w:tcPr>
            <w:tcW w:w="59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6962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A30D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drenal mass (mg)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0A6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115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0CBB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23A5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563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788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352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E089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</w:tr>
      <w:tr w:rsidR="00FD0273" w:rsidRPr="002C56D1" w14:paraId="70A108C1" w14:textId="77777777" w:rsidTr="001866A7">
        <w:trPr>
          <w:jc w:val="center"/>
        </w:trPr>
        <w:tc>
          <w:tcPr>
            <w:tcW w:w="59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0CD8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AD68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drenal mass normalized to PM mass (mg/g)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96132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A303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A0D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A14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6269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176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D2A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99B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</w:tr>
      <w:tr w:rsidR="00FD0273" w:rsidRPr="002C56D1" w14:paraId="04C130C9" w14:textId="77777777" w:rsidTr="001866A7">
        <w:trPr>
          <w:jc w:val="center"/>
        </w:trPr>
        <w:tc>
          <w:tcPr>
            <w:tcW w:w="59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C255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1835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uterine mass (mg)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A7A9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C25B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ED3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D7E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D99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53F0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E3E0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B90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</w:tr>
      <w:tr w:rsidR="00FD0273" w:rsidRPr="002C56D1" w14:paraId="02BF4B13" w14:textId="77777777" w:rsidTr="001866A7">
        <w:trPr>
          <w:jc w:val="center"/>
        </w:trPr>
        <w:tc>
          <w:tcPr>
            <w:tcW w:w="59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4532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4F28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uterine mass normalized to PM mass (mg/g)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69A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1E60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397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70D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A853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1ED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074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EFF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9</w:t>
            </w:r>
          </w:p>
        </w:tc>
      </w:tr>
      <w:tr w:rsidR="00FD0273" w:rsidRPr="002C56D1" w14:paraId="57F1CD54" w14:textId="77777777" w:rsidTr="001866A7">
        <w:trPr>
          <w:jc w:val="center"/>
        </w:trPr>
        <w:tc>
          <w:tcPr>
            <w:tcW w:w="59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D80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roestrus</w:t>
            </w:r>
          </w:p>
        </w:tc>
        <w:tc>
          <w:tcPr>
            <w:tcW w:w="181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E40F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M body mass (g)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D78F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6710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89A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5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D33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D54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EF63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7B7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372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8</w:t>
            </w:r>
          </w:p>
        </w:tc>
      </w:tr>
      <w:tr w:rsidR="00FD0273" w:rsidRPr="002C56D1" w14:paraId="35991FDF" w14:textId="77777777" w:rsidTr="001866A7">
        <w:trPr>
          <w:jc w:val="center"/>
        </w:trPr>
        <w:tc>
          <w:tcPr>
            <w:tcW w:w="59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05D3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6896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% change body mass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22ED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AF2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F2F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5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C31B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AB90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9B7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EA4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8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EC59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7</w:t>
            </w:r>
          </w:p>
        </w:tc>
      </w:tr>
      <w:tr w:rsidR="00FD0273" w:rsidRPr="002C56D1" w14:paraId="3FA2CFE9" w14:textId="77777777" w:rsidTr="001866A7">
        <w:trPr>
          <w:jc w:val="center"/>
        </w:trPr>
        <w:tc>
          <w:tcPr>
            <w:tcW w:w="59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8C7F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BFD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drenal mass (mg)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CE42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9F6F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168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0606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8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F61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7999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ABD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097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1</w:t>
            </w:r>
          </w:p>
        </w:tc>
      </w:tr>
      <w:tr w:rsidR="00FD0273" w:rsidRPr="002C56D1" w14:paraId="5243A030" w14:textId="77777777" w:rsidTr="001866A7">
        <w:trPr>
          <w:jc w:val="center"/>
        </w:trPr>
        <w:tc>
          <w:tcPr>
            <w:tcW w:w="59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ECC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1437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drenal mass normalized to PM mass (mg/g)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42D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7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2406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F12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C32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8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9D58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067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8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1635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E471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0</w:t>
            </w:r>
          </w:p>
        </w:tc>
      </w:tr>
      <w:tr w:rsidR="00FD0273" w:rsidRPr="002C56D1" w14:paraId="12B42644" w14:textId="77777777" w:rsidTr="001866A7">
        <w:trPr>
          <w:jc w:val="center"/>
        </w:trPr>
        <w:tc>
          <w:tcPr>
            <w:tcW w:w="59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22D0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431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uterine mass (mg)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34F9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251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23F8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7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A14E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20B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4EE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324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74E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32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5CA0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8</w:t>
            </w:r>
          </w:p>
        </w:tc>
      </w:tr>
      <w:tr w:rsidR="00FD0273" w:rsidRPr="002C56D1" w14:paraId="4728433B" w14:textId="77777777" w:rsidTr="001866A7">
        <w:trPr>
          <w:jc w:val="center"/>
        </w:trPr>
        <w:tc>
          <w:tcPr>
            <w:tcW w:w="59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C4C3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404F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uterine mass normalized to PM mass (mg/g)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FDE0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58C9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EBC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7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8264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F50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821C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324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4138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8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BB0A" w14:textId="77777777" w:rsidR="00FD0273" w:rsidRPr="002C56D1" w:rsidRDefault="00FD0273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27</w:t>
            </w:r>
          </w:p>
        </w:tc>
      </w:tr>
    </w:tbl>
    <w:p w14:paraId="520A3F81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273"/>
    <w:rsid w:val="00583398"/>
    <w:rsid w:val="008754F9"/>
    <w:rsid w:val="00B54A7E"/>
    <w:rsid w:val="00FA0747"/>
    <w:rsid w:val="00FB091A"/>
    <w:rsid w:val="00FD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1C84"/>
  <w15:chartTrackingRefBased/>
  <w15:docId w15:val="{65BAFBAB-33C1-4433-92F9-357CE2AA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273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30:00Z</dcterms:created>
  <dcterms:modified xsi:type="dcterms:W3CDTF">2024-07-23T18:04:00Z</dcterms:modified>
</cp:coreProperties>
</file>